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59D19" w14:textId="30926F15" w:rsidR="00B62F6C" w:rsidRPr="002569C5" w:rsidRDefault="00B62F6C" w:rsidP="002569C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69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5266A" w:rsidRPr="002569C5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2569C5">
        <w:rPr>
          <w:rFonts w:ascii="Times New Roman" w:hAnsi="Times New Roman" w:cs="Times New Roman"/>
          <w:b/>
          <w:bCs/>
          <w:sz w:val="24"/>
          <w:szCs w:val="24"/>
          <w:lang w:val="en-US"/>
        </w:rPr>
        <w:t>. Amplification and sequencing primers and PCR condition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32"/>
        <w:gridCol w:w="4694"/>
        <w:gridCol w:w="1723"/>
        <w:gridCol w:w="1396"/>
      </w:tblGrid>
      <w:tr w:rsidR="00B62F6C" w:rsidRPr="00FC134C" w14:paraId="13BE4685" w14:textId="77777777" w:rsidTr="0015266A">
        <w:tc>
          <w:tcPr>
            <w:tcW w:w="1532" w:type="dxa"/>
            <w:vAlign w:val="center"/>
          </w:tcPr>
          <w:p w14:paraId="66188BD1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4694" w:type="dxa"/>
            <w:vAlign w:val="center"/>
          </w:tcPr>
          <w:p w14:paraId="56B8B28E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1723" w:type="dxa"/>
            <w:vAlign w:val="center"/>
          </w:tcPr>
          <w:p w14:paraId="06A6E56E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conditions</w:t>
            </w:r>
          </w:p>
        </w:tc>
        <w:tc>
          <w:tcPr>
            <w:tcW w:w="1396" w:type="dxa"/>
            <w:vAlign w:val="center"/>
          </w:tcPr>
          <w:p w14:paraId="4BBC5965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s</w:t>
            </w:r>
          </w:p>
        </w:tc>
      </w:tr>
      <w:tr w:rsidR="00B62F6C" w:rsidRPr="00FC134C" w14:paraId="4824FBAB" w14:textId="77777777" w:rsidTr="0015266A">
        <w:tc>
          <w:tcPr>
            <w:tcW w:w="1532" w:type="dxa"/>
            <w:vAlign w:val="center"/>
          </w:tcPr>
          <w:p w14:paraId="05A41318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tochrome </w:t>
            </w:r>
            <w:r w:rsidRPr="00E175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xidase 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ubunit I </w:t>
            </w:r>
          </w:p>
        </w:tc>
        <w:tc>
          <w:tcPr>
            <w:tcW w:w="4694" w:type="dxa"/>
          </w:tcPr>
          <w:p w14:paraId="027D2ABB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CO1490 </w:t>
            </w:r>
            <w:r w:rsidRPr="00FC134C">
              <w:rPr>
                <w:rFonts w:ascii="Times New Roman" w:hAnsi="Times New Roman" w:cs="Times New Roman"/>
                <w:sz w:val="24"/>
                <w:szCs w:val="24"/>
              </w:rPr>
              <w:t xml:space="preserve">GGTCAACAAATCATAAAGATATTGG </w:t>
            </w:r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CO2198 </w:t>
            </w:r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TAAACTTCAGGGTGACCAAAAAATCA</w:t>
            </w:r>
          </w:p>
        </w:tc>
        <w:tc>
          <w:tcPr>
            <w:tcW w:w="1723" w:type="dxa"/>
            <w:vAlign w:val="center"/>
          </w:tcPr>
          <w:p w14:paraId="16DD0574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 – 95 °C, 35x [15 s – 95 °C, 30 s – 45 °C, 1 min – 72 °C], 7 min – 72 °C</w:t>
            </w:r>
          </w:p>
        </w:tc>
        <w:tc>
          <w:tcPr>
            <w:tcW w:w="1396" w:type="dxa"/>
            <w:vAlign w:val="center"/>
          </w:tcPr>
          <w:p w14:paraId="3826EB7D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Folmer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., 1994</w:t>
            </w:r>
          </w:p>
        </w:tc>
      </w:tr>
      <w:tr w:rsidR="00B62F6C" w:rsidRPr="00FC134C" w14:paraId="118B3EAA" w14:textId="77777777" w:rsidTr="0015266A">
        <w:tc>
          <w:tcPr>
            <w:tcW w:w="1532" w:type="dxa"/>
            <w:vAlign w:val="center"/>
          </w:tcPr>
          <w:p w14:paraId="4DD7A01E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</w:t>
            </w:r>
          </w:p>
        </w:tc>
        <w:tc>
          <w:tcPr>
            <w:tcW w:w="4694" w:type="dxa"/>
          </w:tcPr>
          <w:p w14:paraId="6426864C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6Sar-L </w:t>
            </w:r>
          </w:p>
          <w:p w14:paraId="34FB04ED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CCTGTTTATCAAAAACAT </w:t>
            </w:r>
          </w:p>
          <w:p w14:paraId="1CF8C07B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6S </w:t>
            </w:r>
            <w:proofErr w:type="spellStart"/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h</w:t>
            </w:r>
            <w:proofErr w:type="spellEnd"/>
          </w:p>
          <w:p w14:paraId="0DFCF3FF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TCTGAACTCAGATCACGT</w:t>
            </w:r>
          </w:p>
        </w:tc>
        <w:tc>
          <w:tcPr>
            <w:tcW w:w="1723" w:type="dxa"/>
            <w:vAlign w:val="center"/>
          </w:tcPr>
          <w:p w14:paraId="3C2931CA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 – 95 °C, 35x [15 s – 95 °C, 30 s – 52 °C, 1 min – 72 °C], 7 min – 72 °C</w:t>
            </w:r>
          </w:p>
        </w:tc>
        <w:tc>
          <w:tcPr>
            <w:tcW w:w="1396" w:type="dxa"/>
            <w:vAlign w:val="center"/>
          </w:tcPr>
          <w:p w14:paraId="1367D60C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Palumbi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., 1991</w:t>
            </w:r>
          </w:p>
        </w:tc>
      </w:tr>
      <w:tr w:rsidR="00B62F6C" w:rsidRPr="00FC134C" w14:paraId="306FC80F" w14:textId="77777777" w:rsidTr="0015266A">
        <w:tc>
          <w:tcPr>
            <w:tcW w:w="1532" w:type="dxa"/>
            <w:vAlign w:val="center"/>
          </w:tcPr>
          <w:p w14:paraId="25EFAAFE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</w:t>
            </w:r>
            <w:r w:rsidRPr="00FC13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</w:t>
            </w:r>
          </w:p>
        </w:tc>
        <w:tc>
          <w:tcPr>
            <w:tcW w:w="4694" w:type="dxa"/>
          </w:tcPr>
          <w:p w14:paraId="767FA4B1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3AF </w:t>
            </w:r>
          </w:p>
          <w:p w14:paraId="19DE1303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GGCTCGTACCAAGCAGACVGC </w:t>
            </w:r>
            <w:r w:rsidRPr="00FC13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3AR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8C258A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CCTTRGGCATRATRGTGAC</w:t>
            </w:r>
          </w:p>
        </w:tc>
        <w:tc>
          <w:tcPr>
            <w:tcW w:w="1723" w:type="dxa"/>
            <w:vAlign w:val="center"/>
          </w:tcPr>
          <w:p w14:paraId="56891BF6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 – 95 °C, 35x [15 s – 95 °C, 30 s – 50 °C, 1 min – 72 °C], 7 min – 72 °C</w:t>
            </w:r>
          </w:p>
        </w:tc>
        <w:tc>
          <w:tcPr>
            <w:tcW w:w="1396" w:type="dxa"/>
            <w:vAlign w:val="center"/>
          </w:tcPr>
          <w:p w14:paraId="65029DE2" w14:textId="77777777" w:rsidR="00B62F6C" w:rsidRPr="00FC134C" w:rsidRDefault="00B62F6C" w:rsidP="00BA13E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Colgan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FC134C">
              <w:rPr>
                <w:rFonts w:ascii="Times New Roman" w:hAnsi="Times New Roman" w:cs="Times New Roman"/>
                <w:sz w:val="24"/>
                <w:szCs w:val="24"/>
              </w:rPr>
              <w:t>., 1998</w:t>
            </w:r>
          </w:p>
        </w:tc>
      </w:tr>
      <w:tr w:rsidR="0015266A" w:rsidRPr="0015266A" w14:paraId="6C790EC3" w14:textId="77777777" w:rsidTr="0015266A">
        <w:tc>
          <w:tcPr>
            <w:tcW w:w="1532" w:type="dxa"/>
            <w:vAlign w:val="center"/>
          </w:tcPr>
          <w:p w14:paraId="7B7F4183" w14:textId="0EE36794" w:rsidR="0015266A" w:rsidRDefault="0015266A" w:rsidP="001526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</w:p>
          <w:p w14:paraId="2F3BE4A6" w14:textId="77777777" w:rsidR="0015266A" w:rsidRPr="00FC134C" w:rsidRDefault="0015266A" w:rsidP="0015266A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94" w:type="dxa"/>
          </w:tcPr>
          <w:p w14:paraId="5C012C95" w14:textId="77777777" w:rsidR="0015266A" w:rsidRDefault="0015266A" w:rsidP="001526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S C1</w:t>
            </w:r>
          </w:p>
          <w:p w14:paraId="341842D8" w14:textId="77777777" w:rsidR="0015266A" w:rsidRPr="00EB2D31" w:rsidRDefault="0015266A" w:rsidP="001526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GCTGAATTTAAGCAT</w:t>
            </w:r>
          </w:p>
          <w:p w14:paraId="21C935D5" w14:textId="77777777" w:rsidR="0015266A" w:rsidRDefault="0015266A" w:rsidP="001526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8S C2 </w:t>
            </w:r>
          </w:p>
          <w:p w14:paraId="27BF89E0" w14:textId="3F22EC4B" w:rsidR="0015266A" w:rsidRPr="00FC134C" w:rsidRDefault="0015266A" w:rsidP="0015266A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2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CTCTCTCTTCAAAGTTCTTTTC</w:t>
            </w:r>
          </w:p>
        </w:tc>
        <w:tc>
          <w:tcPr>
            <w:tcW w:w="1723" w:type="dxa"/>
            <w:vAlign w:val="center"/>
          </w:tcPr>
          <w:p w14:paraId="39CFD0C3" w14:textId="6A7802F7" w:rsidR="0015266A" w:rsidRPr="0015266A" w:rsidRDefault="0015266A" w:rsidP="0015266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 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95 °</w:t>
            </w:r>
            <w:r w:rsidRPr="00CE3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35</w:t>
            </w:r>
            <w:proofErr w:type="gramStart"/>
            <w:r w:rsidRPr="00CE3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[</w:t>
            </w:r>
            <w:proofErr w:type="gramEnd"/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95 °</w:t>
            </w:r>
            <w:r w:rsidRPr="00CE3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3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50 °</w:t>
            </w:r>
            <w:r w:rsidRPr="00CE3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 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 </w:t>
            </w:r>
            <w:r w:rsidRPr="00152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  <w:p w14:paraId="7A191A7B" w14:textId="2BA046F5" w:rsidR="0015266A" w:rsidRPr="00FC134C" w:rsidRDefault="0015266A" w:rsidP="0015266A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 °C], 7 </w:t>
            </w:r>
            <w:r w:rsidRPr="00FC1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 </w:t>
            </w:r>
            <w:r w:rsidRPr="00CE30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72 °C</w:t>
            </w:r>
          </w:p>
        </w:tc>
        <w:tc>
          <w:tcPr>
            <w:tcW w:w="1396" w:type="dxa"/>
            <w:vAlign w:val="center"/>
          </w:tcPr>
          <w:p w14:paraId="3019E528" w14:textId="39BBB48A" w:rsidR="0015266A" w:rsidRPr="0015266A" w:rsidRDefault="0015266A" w:rsidP="0015266A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2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rat</w:t>
            </w:r>
            <w:proofErr w:type="spellEnd"/>
            <w:r w:rsidRPr="00EB2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EB2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ê et al, 1993</w:t>
            </w:r>
          </w:p>
        </w:tc>
      </w:tr>
    </w:tbl>
    <w:p w14:paraId="78825785" w14:textId="7565F28C" w:rsidR="00B62F6C" w:rsidRPr="002569C5" w:rsidRDefault="00B62F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16E4D6" w14:textId="1956C84E" w:rsidR="002569C5" w:rsidRPr="002569C5" w:rsidRDefault="002569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69C5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p w14:paraId="53A7899C" w14:textId="40A388A0" w:rsidR="002569C5" w:rsidRDefault="002569C5" w:rsidP="002569C5">
      <w:pPr>
        <w:pStyle w:val="a4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Colgan, D. J., McLauchlan, A., Wilson, G. D., Livingston, S. P., Edgecombe, G. D.,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Macaranas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>, J., Cas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., </w:t>
      </w:r>
      <w:r w:rsidRPr="002569C5">
        <w:rPr>
          <w:rFonts w:ascii="Times New Roman" w:hAnsi="Times New Roman" w:cs="Times New Roman"/>
          <w:sz w:val="24"/>
          <w:szCs w:val="24"/>
          <w:lang w:val="en-US"/>
        </w:rPr>
        <w:t>&amp; Gray, M. R. (1998). Histone H3 and U2 snRNA DNA sequences and arthropod molecular evolution. Australian Journal of Zoology, 46(5), 419-437.</w:t>
      </w:r>
    </w:p>
    <w:p w14:paraId="5CBD39B7" w14:textId="2A3EA037" w:rsidR="002569C5" w:rsidRPr="002569C5" w:rsidRDefault="002569C5" w:rsidP="002569C5">
      <w:pPr>
        <w:pStyle w:val="a4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Dayrat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Tillier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Lecointre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, G., &amp;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Tillier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, S. (2001). New clades of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euthyneuran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 gastropods (Mollusca) from 28S rRNA sequences. Molecular phylogenetics and evolution, 19(2), 225-235.</w:t>
      </w:r>
    </w:p>
    <w:p w14:paraId="382239AA" w14:textId="28C97558" w:rsidR="0015266A" w:rsidRPr="0015266A" w:rsidRDefault="0015266A" w:rsidP="0015266A">
      <w:pPr>
        <w:pStyle w:val="a4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5266A">
        <w:rPr>
          <w:rFonts w:ascii="Times New Roman" w:hAnsi="Times New Roman" w:cs="Times New Roman"/>
          <w:sz w:val="24"/>
          <w:szCs w:val="24"/>
          <w:lang w:val="en-US"/>
        </w:rPr>
        <w:lastRenderedPageBreak/>
        <w:t>Folmer</w:t>
      </w:r>
      <w:proofErr w:type="spellEnd"/>
      <w:r w:rsidRPr="0015266A">
        <w:rPr>
          <w:rFonts w:ascii="Times New Roman" w:hAnsi="Times New Roman" w:cs="Times New Roman"/>
          <w:sz w:val="24"/>
          <w:szCs w:val="24"/>
          <w:lang w:val="en-US"/>
        </w:rPr>
        <w:t xml:space="preserve">, O., </w:t>
      </w:r>
      <w:proofErr w:type="spellStart"/>
      <w:r w:rsidRPr="0015266A">
        <w:rPr>
          <w:rFonts w:ascii="Times New Roman" w:hAnsi="Times New Roman" w:cs="Times New Roman"/>
          <w:sz w:val="24"/>
          <w:szCs w:val="24"/>
          <w:lang w:val="en-US"/>
        </w:rPr>
        <w:t>Hoeh</w:t>
      </w:r>
      <w:proofErr w:type="spellEnd"/>
      <w:r w:rsidRPr="0015266A">
        <w:rPr>
          <w:rFonts w:ascii="Times New Roman" w:hAnsi="Times New Roman" w:cs="Times New Roman"/>
          <w:sz w:val="24"/>
          <w:szCs w:val="24"/>
          <w:lang w:val="en-US"/>
        </w:rPr>
        <w:t xml:space="preserve">, W. R., Black, M. B., &amp; </w:t>
      </w:r>
      <w:proofErr w:type="spellStart"/>
      <w:r w:rsidRPr="0015266A">
        <w:rPr>
          <w:rFonts w:ascii="Times New Roman" w:hAnsi="Times New Roman" w:cs="Times New Roman"/>
          <w:sz w:val="24"/>
          <w:szCs w:val="24"/>
          <w:lang w:val="en-US"/>
        </w:rPr>
        <w:t>Vrijenhoek</w:t>
      </w:r>
      <w:proofErr w:type="spellEnd"/>
      <w:r w:rsidRPr="0015266A">
        <w:rPr>
          <w:rFonts w:ascii="Times New Roman" w:hAnsi="Times New Roman" w:cs="Times New Roman"/>
          <w:sz w:val="24"/>
          <w:szCs w:val="24"/>
          <w:lang w:val="en-US"/>
        </w:rPr>
        <w:t>, R. C. (1994). Conserved primers for PCR amplification of mitochondrial DNA from different invertebrate phyla. Molecular Marine Biology and Biotechnology, 3(5), 294-299.</w:t>
      </w:r>
    </w:p>
    <w:p w14:paraId="26DE86E8" w14:textId="60FB6CF2" w:rsidR="0015266A" w:rsidRPr="003A269A" w:rsidRDefault="0015266A" w:rsidP="0015266A">
      <w:pPr>
        <w:pStyle w:val="a4"/>
        <w:numPr>
          <w:ilvl w:val="0"/>
          <w:numId w:val="1"/>
        </w:numPr>
        <w:suppressAutoHyphens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269A">
        <w:rPr>
          <w:rFonts w:ascii="Times New Roman" w:hAnsi="Times New Roman" w:cs="Times New Roman"/>
          <w:sz w:val="24"/>
          <w:szCs w:val="24"/>
          <w:lang w:val="en-US"/>
        </w:rPr>
        <w:t>Palumbi</w:t>
      </w:r>
      <w:proofErr w:type="spellEnd"/>
      <w:r w:rsidRPr="003A269A">
        <w:rPr>
          <w:rFonts w:ascii="Times New Roman" w:hAnsi="Times New Roman" w:cs="Times New Roman"/>
          <w:sz w:val="24"/>
          <w:szCs w:val="24"/>
          <w:lang w:val="en-US"/>
        </w:rPr>
        <w:t xml:space="preserve"> S.R., Kessing B.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amp;</w:t>
      </w:r>
      <w:r w:rsidRPr="003A269A">
        <w:rPr>
          <w:rFonts w:ascii="Times New Roman" w:hAnsi="Times New Roman" w:cs="Times New Roman"/>
          <w:sz w:val="24"/>
          <w:szCs w:val="24"/>
          <w:lang w:val="en-US"/>
        </w:rPr>
        <w:t xml:space="preserve"> Martin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1991).</w:t>
      </w:r>
      <w:r w:rsidRPr="003A269A">
        <w:rPr>
          <w:rFonts w:ascii="Times New Roman" w:hAnsi="Times New Roman" w:cs="Times New Roman"/>
          <w:sz w:val="24"/>
          <w:szCs w:val="24"/>
          <w:lang w:val="en-US"/>
        </w:rPr>
        <w:t xml:space="preserve"> The Simple Fool’s Guide to PC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269A">
        <w:rPr>
          <w:rFonts w:ascii="Times New Roman" w:hAnsi="Times New Roman" w:cs="Times New Roman"/>
          <w:sz w:val="24"/>
          <w:szCs w:val="24"/>
          <w:lang w:val="en-US"/>
        </w:rPr>
        <w:t>Version 2 edition. Department of Zoology, University of Hawaii, Honolulu</w:t>
      </w:r>
      <w:r w:rsidR="002569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668788" w14:textId="2AED8722" w:rsidR="002569C5" w:rsidRPr="0015266A" w:rsidRDefault="002569C5" w:rsidP="0015266A">
      <w:pPr>
        <w:pStyle w:val="a4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Vân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 Le, H. L.,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Lecointre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 xml:space="preserve">, G., &amp; </w:t>
      </w:r>
      <w:proofErr w:type="spellStart"/>
      <w:r w:rsidRPr="002569C5">
        <w:rPr>
          <w:rFonts w:ascii="Times New Roman" w:hAnsi="Times New Roman" w:cs="Times New Roman"/>
          <w:sz w:val="24"/>
          <w:szCs w:val="24"/>
          <w:lang w:val="en-US"/>
        </w:rPr>
        <w:t>Perasso</w:t>
      </w:r>
      <w:proofErr w:type="spellEnd"/>
      <w:r w:rsidRPr="002569C5">
        <w:rPr>
          <w:rFonts w:ascii="Times New Roman" w:hAnsi="Times New Roman" w:cs="Times New Roman"/>
          <w:sz w:val="24"/>
          <w:szCs w:val="24"/>
          <w:lang w:val="en-US"/>
        </w:rPr>
        <w:t>, R. (1993). A 28S rRNA-based phylogeny of the gnathostomes: first steps in the analysis of conflict and congruence with morphologically based cladograms. Molecular phylogenetics and evolution, 2(1), 31-51.</w:t>
      </w:r>
    </w:p>
    <w:sectPr w:rsidR="002569C5" w:rsidRPr="0015266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F34BD"/>
    <w:multiLevelType w:val="hybridMultilevel"/>
    <w:tmpl w:val="D598E1D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E20FE"/>
    <w:multiLevelType w:val="hybridMultilevel"/>
    <w:tmpl w:val="32F0735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F6C"/>
    <w:rsid w:val="0015266A"/>
    <w:rsid w:val="002569C5"/>
    <w:rsid w:val="00B62F6C"/>
    <w:rsid w:val="00CF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9DB08"/>
  <w15:chartTrackingRefBased/>
  <w15:docId w15:val="{4033CEB9-AC56-46BB-BA71-0E141E5C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F6C"/>
    <w:pPr>
      <w:suppressAutoHyphens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526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нчик Иванов</dc:creator>
  <cp:keywords/>
  <dc:description/>
  <cp:lastModifiedBy>Ekimova Irine</cp:lastModifiedBy>
  <cp:revision>2</cp:revision>
  <dcterms:created xsi:type="dcterms:W3CDTF">2025-07-21T13:12:00Z</dcterms:created>
  <dcterms:modified xsi:type="dcterms:W3CDTF">2025-07-21T13:12:00Z</dcterms:modified>
</cp:coreProperties>
</file>